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FE2E5F" w:rsidR="00FE2E5F" w:rsidP="46B1D6BA" w:rsidRDefault="00FE2E5F" w14:paraId="0780CFCD" w14:textId="15EA319B">
      <w:pPr>
        <w:rPr>
          <w:b w:val="0"/>
          <w:bCs w:val="0"/>
        </w:rPr>
      </w:pPr>
      <w:r w:rsidRPr="22D8A56B" w:rsidR="00FE2E5F">
        <w:rPr>
          <w:b w:val="1"/>
          <w:bCs w:val="1"/>
        </w:rPr>
        <w:t>S</w:t>
      </w:r>
      <w:r w:rsidRPr="22D8A56B" w:rsidR="3D96F4CB">
        <w:rPr>
          <w:b w:val="1"/>
          <w:bCs w:val="1"/>
        </w:rPr>
        <w:t>6</w:t>
      </w:r>
      <w:r w:rsidRPr="22D8A56B" w:rsidR="00FE2E5F">
        <w:rPr>
          <w:b w:val="1"/>
          <w:bCs w:val="1"/>
        </w:rPr>
        <w:t xml:space="preserve"> – </w:t>
      </w:r>
      <w:r w:rsidR="00FE2E5F">
        <w:rPr>
          <w:b w:val="0"/>
          <w:bCs w:val="0"/>
        </w:rPr>
        <w:t>Quality Appraisal of all Included Articles Using the Mixed Methods Appraisal Tool</w:t>
      </w:r>
    </w:p>
    <w:tbl>
      <w:tblPr>
        <w:tblStyle w:val="TableGrid"/>
        <w:tblW w:w="5392" w:type="pct"/>
        <w:tblInd w:w="0" w:type="dxa"/>
        <w:tblLook w:val="04A0" w:firstRow="1" w:lastRow="0" w:firstColumn="1" w:lastColumn="0" w:noHBand="0" w:noVBand="1"/>
      </w:tblPr>
      <w:tblGrid>
        <w:gridCol w:w="2021"/>
        <w:gridCol w:w="423"/>
        <w:gridCol w:w="423"/>
        <w:gridCol w:w="423"/>
        <w:gridCol w:w="423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36"/>
      </w:tblGrid>
      <w:tr w:rsidRPr="005135B6" w:rsidR="00472F68" w:rsidTr="007768D4" w14:paraId="60D5F580" w14:textId="77777777">
        <w:trPr>
          <w:trHeight w:val="300"/>
        </w:trPr>
        <w:tc>
          <w:tcPr>
            <w:tcW w:w="727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3DCCF4D5" w14:textId="7777777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135B6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51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textDirection w:val="btLr"/>
            <w:vAlign w:val="center"/>
            <w:hideMark/>
          </w:tcPr>
          <w:p w:rsidRPr="005135B6" w:rsidR="006903B7" w:rsidRDefault="006903B7" w14:paraId="7AD95BF4" w14:textId="77777777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135B6">
              <w:rPr>
                <w:rFonts w:cstheme="minorHAnsi"/>
                <w:b/>
                <w:bCs/>
                <w:sz w:val="16"/>
                <w:szCs w:val="16"/>
              </w:rPr>
              <w:t>Final Score</w:t>
            </w:r>
          </w:p>
        </w:tc>
        <w:tc>
          <w:tcPr>
            <w:tcW w:w="151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textDirection w:val="btLr"/>
            <w:vAlign w:val="center"/>
            <w:hideMark/>
          </w:tcPr>
          <w:p w:rsidRPr="005135B6" w:rsidR="006903B7" w:rsidRDefault="00487DA4" w14:paraId="7FA991E7" w14:textId="7E883D1F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Quantitative Non-randomized Score</w:t>
            </w:r>
          </w:p>
        </w:tc>
        <w:tc>
          <w:tcPr>
            <w:tcW w:w="151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textDirection w:val="btLr"/>
            <w:vAlign w:val="center"/>
            <w:hideMark/>
          </w:tcPr>
          <w:p w:rsidRPr="005135B6" w:rsidR="006903B7" w:rsidRDefault="006903B7" w14:paraId="274F4B46" w14:textId="2D324471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135B6">
              <w:rPr>
                <w:rFonts w:cstheme="minorHAnsi"/>
                <w:b/>
                <w:bCs/>
                <w:sz w:val="16"/>
                <w:szCs w:val="16"/>
              </w:rPr>
              <w:t>Quantitative</w:t>
            </w:r>
            <w:r w:rsidR="00F547EA">
              <w:rPr>
                <w:rFonts w:cstheme="minorHAnsi"/>
                <w:b/>
                <w:bCs/>
                <w:sz w:val="16"/>
                <w:szCs w:val="16"/>
              </w:rPr>
              <w:t xml:space="preserve"> Descriptive</w:t>
            </w:r>
            <w:r w:rsidRPr="005135B6">
              <w:rPr>
                <w:rFonts w:cstheme="minorHAnsi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51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textDirection w:val="btLr"/>
            <w:vAlign w:val="center"/>
            <w:hideMark/>
          </w:tcPr>
          <w:p w:rsidRPr="005135B6" w:rsidR="006903B7" w:rsidRDefault="006903B7" w14:paraId="280775C0" w14:textId="77777777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135B6">
              <w:rPr>
                <w:rFonts w:cstheme="minorHAnsi"/>
                <w:b/>
                <w:bCs/>
                <w:sz w:val="16"/>
                <w:szCs w:val="16"/>
              </w:rPr>
              <w:t>Mixed Methods Score</w:t>
            </w:r>
          </w:p>
        </w:tc>
        <w:tc>
          <w:tcPr>
            <w:tcW w:w="3667" w:type="pct"/>
            <w:gridSpan w:val="2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</w:tcPr>
          <w:p w:rsidRPr="005135B6" w:rsidR="006903B7" w:rsidRDefault="006903B7" w14:paraId="413D1EDE" w14:textId="74F206E3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5135B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riteria from the Mixed Methods Appraisal Tool</w:t>
            </w:r>
            <w:r w:rsidRPr="005135B6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Pr="005135B6" w:rsidR="007768D4" w:rsidTr="007768D4" w14:paraId="0034AFE8" w14:textId="77777777">
        <w:trPr>
          <w:trHeight w:val="300"/>
        </w:trPr>
        <w:tc>
          <w:tcPr>
            <w:tcW w:w="727" w:type="pct"/>
            <w:vMerge/>
            <w:vAlign w:val="center"/>
            <w:hideMark/>
          </w:tcPr>
          <w:p w:rsidRPr="005135B6" w:rsidR="006903B7" w:rsidRDefault="006903B7" w14:paraId="0B381AF3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1" w:type="pct"/>
            <w:vMerge/>
            <w:vAlign w:val="center"/>
            <w:hideMark/>
          </w:tcPr>
          <w:p w:rsidRPr="005135B6" w:rsidR="006903B7" w:rsidRDefault="006903B7" w14:paraId="026EA1E4" w14:textId="7777777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" w:type="pct"/>
            <w:vMerge/>
            <w:vAlign w:val="center"/>
            <w:hideMark/>
          </w:tcPr>
          <w:p w:rsidRPr="005135B6" w:rsidR="006903B7" w:rsidRDefault="006903B7" w14:paraId="6945517C" w14:textId="7777777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" w:type="pct"/>
            <w:vMerge/>
            <w:vAlign w:val="center"/>
            <w:hideMark/>
          </w:tcPr>
          <w:p w:rsidRPr="005135B6" w:rsidR="006903B7" w:rsidRDefault="006903B7" w14:paraId="235401F4" w14:textId="7777777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" w:type="pct"/>
            <w:vMerge/>
            <w:vAlign w:val="center"/>
            <w:hideMark/>
          </w:tcPr>
          <w:p w:rsidRPr="005135B6" w:rsidR="006903B7" w:rsidRDefault="006903B7" w14:paraId="68DBBA71" w14:textId="7777777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667" w:type="pct"/>
            <w:gridSpan w:val="2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</w:tcPr>
          <w:p w:rsidRPr="005135B6" w:rsidR="006903B7" w:rsidRDefault="006903B7" w14:paraId="508C61DC" w14:textId="6CA445C4">
            <w:pPr>
              <w:rPr>
                <w:rFonts w:cstheme="minorHAnsi"/>
                <w:bCs/>
                <w:color w:val="000000"/>
                <w:sz w:val="20"/>
                <w:szCs w:val="20"/>
                <w:u w:val="single"/>
              </w:rPr>
            </w:pPr>
            <w:r w:rsidRPr="005135B6">
              <w:rPr>
                <w:rFonts w:cstheme="minorHAnsi"/>
                <w:bCs/>
                <w:color w:val="000000"/>
                <w:sz w:val="20"/>
                <w:szCs w:val="20"/>
                <w:u w:val="single"/>
              </w:rPr>
              <w:t>KEY</w:t>
            </w:r>
          </w:p>
          <w:p w:rsidRPr="005135B6" w:rsidR="006903B7" w:rsidRDefault="006903B7" w14:paraId="34930279" w14:textId="65005CC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135B6">
              <w:rPr>
                <w:rFonts w:cstheme="minorHAnsi"/>
                <w:bCs/>
                <w:color w:val="000000"/>
                <w:sz w:val="20"/>
                <w:szCs w:val="20"/>
              </w:rPr>
              <w:t>Individual criteria scores can be either 0 (did not meet criteria) or 1 (met criteria); cells that are shaded in gray indicate that a criterion was not applicable to the study type.</w:t>
            </w:r>
          </w:p>
          <w:p w:rsidRPr="005135B6" w:rsidR="006903B7" w:rsidRDefault="006903B7" w14:paraId="06D2B5BA" w14:textId="7777777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  <w:p w:rsidRPr="005135B6" w:rsidR="006903B7" w:rsidRDefault="006903B7" w14:paraId="726A7C27" w14:textId="1BCC51AC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135B6">
              <w:rPr>
                <w:rFonts w:cstheme="minorHAnsi"/>
                <w:bCs/>
                <w:color w:val="000000"/>
                <w:sz w:val="20"/>
                <w:szCs w:val="20"/>
              </w:rPr>
              <w:t>Qualitative and quantitative studies were assessed using the five-criteria questionnaire. Mixed methods studies were assessed using the relevant independent questionnaires for qualitative and quantitative work and a five criteria questionnaire for mixed methods; the lowest of the three scores was used as the quality score. Possible scores are 0–5 across study types (5 is the best).</w:t>
            </w:r>
          </w:p>
          <w:p w:rsidRPr="005135B6" w:rsidR="006903B7" w:rsidRDefault="006903B7" w14:paraId="04CE116D" w14:textId="7777777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  <w:p w:rsidRPr="005135B6" w:rsidR="006903B7" w:rsidRDefault="006903B7" w14:paraId="325EF6F4" w14:textId="5A3C14BB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135B6">
              <w:rPr>
                <w:rFonts w:cstheme="minorHAnsi"/>
                <w:bCs/>
                <w:color w:val="000000"/>
                <w:sz w:val="20"/>
                <w:szCs w:val="20"/>
              </w:rPr>
              <w:t>† Indicates that the MMAT was deemed inappropriate for quality appraisal of the article.</w:t>
            </w:r>
          </w:p>
        </w:tc>
      </w:tr>
      <w:tr w:rsidRPr="005135B6" w:rsidR="00923066" w:rsidTr="00117A6D" w14:paraId="4136EF4D" w14:textId="77777777">
        <w:trPr>
          <w:cantSplit/>
          <w:trHeight w:val="350"/>
        </w:trPr>
        <w:tc>
          <w:tcPr>
            <w:tcW w:w="727" w:type="pct"/>
            <w:vMerge/>
            <w:vAlign w:val="center"/>
            <w:hideMark/>
          </w:tcPr>
          <w:p w:rsidRPr="005135B6" w:rsidR="006903B7" w:rsidRDefault="006903B7" w14:paraId="004D12C7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1" w:type="pct"/>
            <w:vMerge/>
            <w:vAlign w:val="center"/>
            <w:hideMark/>
          </w:tcPr>
          <w:p w:rsidRPr="005135B6" w:rsidR="006903B7" w:rsidRDefault="006903B7" w14:paraId="27D61850" w14:textId="7777777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" w:type="pct"/>
            <w:vMerge/>
            <w:vAlign w:val="center"/>
            <w:hideMark/>
          </w:tcPr>
          <w:p w:rsidRPr="005135B6" w:rsidR="006903B7" w:rsidRDefault="006903B7" w14:paraId="5B6F89DE" w14:textId="7777777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" w:type="pct"/>
            <w:vMerge/>
            <w:vAlign w:val="center"/>
            <w:hideMark/>
          </w:tcPr>
          <w:p w:rsidRPr="005135B6" w:rsidR="006903B7" w:rsidRDefault="006903B7" w14:paraId="6108F582" w14:textId="7777777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1" w:type="pct"/>
            <w:vMerge/>
            <w:vAlign w:val="center"/>
            <w:hideMark/>
          </w:tcPr>
          <w:p w:rsidRPr="005135B6" w:rsidR="006903B7" w:rsidRDefault="006903B7" w14:paraId="2FBF54F1" w14:textId="7777777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5A2A7DC9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1.1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2B2878DD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1.2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4AB17EE4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1.3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165DCB0B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1.4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27433326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1.5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580DFD96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2.1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2BC659F5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2.2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7375C625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2.3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083F77D9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2.4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</w:tcPr>
          <w:p w:rsidRPr="005135B6" w:rsidR="006903B7" w:rsidRDefault="006903B7" w14:paraId="63B0F5C4" w14:textId="5D26792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2.5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05E583CC" w14:textId="5260B949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3.1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50FDD2EB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3.2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349168D9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3.3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497020C0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3.4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6DA5505F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3.5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7A09388E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4.1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4ECB9D17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4.2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74565EC8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4.3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307F2049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4.4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18064D4A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4.5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44CFCF46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5.1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734F7D87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5.2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4B8FA0B9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5.3</w:t>
            </w:r>
          </w:p>
        </w:tc>
        <w:tc>
          <w:tcPr>
            <w:tcW w:w="1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6015BCA3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5.4</w:t>
            </w:r>
          </w:p>
        </w:tc>
        <w:tc>
          <w:tcPr>
            <w:tcW w:w="1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5135B6" w:rsidR="006903B7" w:rsidRDefault="006903B7" w14:paraId="3CF2947A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135B6">
              <w:rPr>
                <w:rFonts w:cstheme="minorHAnsi"/>
                <w:b/>
                <w:bCs/>
                <w:sz w:val="15"/>
                <w:szCs w:val="15"/>
              </w:rPr>
              <w:t>5.5</w:t>
            </w:r>
          </w:p>
        </w:tc>
      </w:tr>
      <w:tr w:rsidRPr="005135B6" w:rsidR="00487DA4" w:rsidTr="00807208" w14:paraId="33A12537" w14:textId="77777777">
        <w:trPr>
          <w:trHeight w:val="290"/>
        </w:trPr>
        <w:tc>
          <w:tcPr>
            <w:tcW w:w="727" w:type="pct"/>
            <w:shd w:val="clear" w:color="auto" w:fill="D1DBDD"/>
            <w:noWrap/>
          </w:tcPr>
          <w:p w:rsidRPr="00C611E3" w:rsidR="00117A6D" w:rsidP="00117A6D" w:rsidRDefault="00117A6D" w14:paraId="72636AC4" w14:textId="5484871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07208">
              <w:rPr>
                <w:rFonts w:eastAsia="Times New Roman" w:cstheme="minorHAnsi"/>
                <w:color w:val="000000"/>
              </w:rPr>
              <w:t>Adane</w:t>
            </w:r>
            <w:proofErr w:type="spellEnd"/>
            <w:r w:rsidRPr="00C611E3">
              <w:rPr>
                <w:rFonts w:eastAsia="Times New Roman" w:cstheme="minorHAnsi"/>
                <w:color w:val="000000"/>
              </w:rPr>
              <w:t xml:space="preserve"> 2018</w:t>
            </w:r>
          </w:p>
        </w:tc>
        <w:tc>
          <w:tcPr>
            <w:tcW w:w="151" w:type="pct"/>
            <w:shd w:val="clear" w:color="auto" w:fill="D1DBDD"/>
            <w:noWrap/>
            <w:vAlign w:val="center"/>
          </w:tcPr>
          <w:p w:rsidRPr="00C611E3" w:rsidR="00117A6D" w:rsidP="00117A6D" w:rsidRDefault="00117A6D" w14:paraId="6B03E0CE" w14:textId="7B3E6F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51" w:type="pct"/>
            <w:shd w:val="clear" w:color="auto" w:fill="F0F3F4"/>
            <w:noWrap/>
            <w:vAlign w:val="center"/>
          </w:tcPr>
          <w:p w:rsidRPr="00C611E3" w:rsidR="00117A6D" w:rsidP="00117A6D" w:rsidRDefault="00117A6D" w14:paraId="0ED42591" w14:textId="0AD2F25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</w:tcPr>
          <w:p w:rsidRPr="00C611E3" w:rsidR="00117A6D" w:rsidP="00117A6D" w:rsidRDefault="00117A6D" w14:paraId="7BB1E059" w14:textId="25519A5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1" w:type="pct"/>
            <w:shd w:val="clear" w:color="auto" w:fill="F0F3F4"/>
            <w:noWrap/>
            <w:vAlign w:val="center"/>
          </w:tcPr>
          <w:p w:rsidRPr="00C611E3" w:rsidR="00117A6D" w:rsidP="00117A6D" w:rsidRDefault="00117A6D" w14:paraId="71F8AAC5" w14:textId="0E542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6BBC2BE5" w14:textId="4D2FAE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2CECD26D" w14:textId="394A94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1451582C" w14:textId="7D2925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0FB048C9" w14:textId="2E8E52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78E4EE5B" w14:textId="24FE87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019900C3" w14:textId="5393E0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65BEFB4D" w14:textId="6B27A9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6ABB973B" w14:textId="6B9C8F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39A5AB12" w14:textId="70298D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23A095F3" w14:textId="053065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C611E3" w:rsidR="00117A6D" w:rsidP="00117A6D" w:rsidRDefault="00117A6D" w14:paraId="62A55EE5" w14:textId="469A3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C611E3" w:rsidR="00117A6D" w:rsidP="00117A6D" w:rsidRDefault="00117A6D" w14:paraId="7D366C4D" w14:textId="24EE1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C611E3" w:rsidR="00117A6D" w:rsidP="00117A6D" w:rsidRDefault="00117A6D" w14:paraId="2BE5C281" w14:textId="5DDF4B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C611E3" w:rsidR="00117A6D" w:rsidP="00117A6D" w:rsidRDefault="00117A6D" w14:paraId="2863A482" w14:textId="5A6364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C611E3" w:rsidR="00117A6D" w:rsidP="00117A6D" w:rsidRDefault="00117A6D" w14:paraId="11AADA4F" w14:textId="32136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6285BC53" w14:textId="7E9DE7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3F969BC3" w14:textId="6DAF716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0FE258FE" w14:textId="5960B29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797CB0E2" w14:textId="0EEA9B9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3F9AB92D" w14:textId="78F5F5F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2DBEBC8E" w14:textId="24635AA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095458D3" w14:textId="1299F7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03E043D7" w14:textId="37A7E9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C611E3" w:rsidR="00117A6D" w:rsidP="00117A6D" w:rsidRDefault="00117A6D" w14:paraId="4D973086" w14:textId="3FAFA8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</w:tcPr>
          <w:p w:rsidRPr="00C611E3" w:rsidR="00117A6D" w:rsidP="00117A6D" w:rsidRDefault="00117A6D" w14:paraId="3C2D5EF8" w14:textId="50D518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078A9E13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5135B6" w14:paraId="481D6FA5" w14:textId="2F335EA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07208">
              <w:rPr>
                <w:rFonts w:eastAsia="Times New Roman" w:cstheme="minorHAnsi"/>
                <w:color w:val="000000"/>
              </w:rPr>
              <w:t>Admasie</w:t>
            </w:r>
            <w:proofErr w:type="spellEnd"/>
            <w:r w:rsidRPr="00C611E3" w:rsidR="00C611E3">
              <w:rPr>
                <w:rFonts w:eastAsia="Times New Roman" w:cstheme="minorHAnsi"/>
                <w:color w:val="000000"/>
              </w:rPr>
              <w:t xml:space="preserve"> 2016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2C50DD6A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54B087F" w14:textId="1A103A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A91B393" w14:textId="7B8ECB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2A2D429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BB206DB" w14:textId="302D4639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7BDD0DC" w14:textId="53EBCE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8023E78" w14:textId="186F1C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923646D" w14:textId="79AE5E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DD0737B" w14:textId="315AAE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0EAECE7" w14:textId="7EE92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F8F551A" w14:textId="5148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8C0919A" w14:textId="57C450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E9E7B89" w14:textId="2156FA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0F6389F" w14:textId="20CE0B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0E6FD5C" w14:textId="1BAD8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89284D8" w14:textId="6BF88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7FF24D2" w14:textId="38A12C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234314D" w14:textId="1A2852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7544CD7" w14:textId="17E8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8147CDE" w14:textId="42DC56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507234B" w14:textId="19F9E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DE1DB80" w14:textId="243045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CAE7C84" w14:textId="6ADA67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CEBA494" w14:textId="57CBF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7158653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FCEFFB5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334AFA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742640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904C87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</w:tr>
      <w:tr w:rsidRPr="005135B6" w:rsidR="00A74C5A" w:rsidTr="00117A6D" w14:paraId="37ECF23D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5135B6" w14:paraId="6BDEFE84" w14:textId="5454510D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807208">
              <w:rPr>
                <w:rFonts w:eastAsia="Times New Roman" w:cstheme="minorHAnsi"/>
                <w:color w:val="000000"/>
                <w:sz w:val="22"/>
                <w:szCs w:val="22"/>
              </w:rPr>
              <w:t>Admasie</w:t>
            </w:r>
            <w:proofErr w:type="spellEnd"/>
            <w:r w:rsidRPr="00C611E3" w:rsidR="00C611E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022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64D6EFF5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4C07A53" w14:textId="471CB91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7218059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B4580AB" w14:textId="33F5686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465EBA7" w14:textId="68B2B7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50E1CBD" w14:textId="2B3BFD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9716BE8" w14:textId="37721E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F4576D3" w14:textId="30076F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6EC6ACC" w14:textId="2848C6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6C9EE66" w14:textId="0AEAD3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BCB942D" w14:textId="6DAD9E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C004303" w14:textId="38B815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1179A8F" w14:textId="0928B8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191634D" w14:textId="7A43A9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19B447C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C9F15C6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E1326C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FC3253C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C786EB3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33BA544" w14:textId="10C3319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23FEC2F" w14:textId="2B5130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9548FAE" w14:textId="64BEEB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C18E06D" w14:textId="0B520D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16683BF" w14:textId="65CA5E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4D92188" w14:textId="1F9AD4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8E854DD" w14:textId="11C93F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40CA929" w14:textId="7091E9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4C23B92" w14:textId="28A92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A743A49" w14:textId="7C1168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9B1858" w:rsidTr="00807208" w14:paraId="6ED2BA7E" w14:textId="77777777">
        <w:trPr>
          <w:trHeight w:val="290"/>
        </w:trPr>
        <w:tc>
          <w:tcPr>
            <w:tcW w:w="727" w:type="pct"/>
            <w:shd w:val="clear" w:color="auto" w:fill="D1DBDD"/>
            <w:noWrap/>
          </w:tcPr>
          <w:p w:rsidRPr="00807208" w:rsidR="009B1858" w:rsidP="009B1858" w:rsidRDefault="009B1858" w14:paraId="1D568BC3" w14:textId="229CDEE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Agaro</w:t>
            </w:r>
            <w:proofErr w:type="spellEnd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022</w:t>
            </w:r>
          </w:p>
        </w:tc>
        <w:tc>
          <w:tcPr>
            <w:tcW w:w="151" w:type="pct"/>
            <w:shd w:val="clear" w:color="auto" w:fill="D1DBDD"/>
            <w:noWrap/>
            <w:vAlign w:val="center"/>
          </w:tcPr>
          <w:p w:rsidRPr="00807208" w:rsidR="009B1858" w:rsidP="009B1858" w:rsidRDefault="009B1858" w14:paraId="1C3C89D0" w14:textId="771F4AC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center"/>
          </w:tcPr>
          <w:p w:rsidRPr="00807208" w:rsidR="009B1858" w:rsidP="009B1858" w:rsidRDefault="009B1858" w14:paraId="597FBF76" w14:textId="0683D95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</w:tcPr>
          <w:p w:rsidRPr="00807208" w:rsidR="009B1858" w:rsidP="009B1858" w:rsidRDefault="009B1858" w14:paraId="14E0F5F9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</w:tcPr>
          <w:p w:rsidRPr="00807208" w:rsidR="009B1858" w:rsidP="009B1858" w:rsidRDefault="009B1858" w14:paraId="15491EB6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312BEA0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7CBD29E9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7FFDD20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476EE5C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0470F229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7C06C896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2B4A1D73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5558A176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44372028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11D974C7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5E61AC6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641F57B6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2174C3B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17856B8C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747B9D7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9B1858" w:rsidP="009B1858" w:rsidRDefault="009B1858" w14:paraId="4553F21C" w14:textId="0B35583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9B1858" w:rsidP="009B1858" w:rsidRDefault="009B1858" w14:paraId="407BF1F7" w14:textId="1886E5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9B1858" w:rsidP="009B1858" w:rsidRDefault="009B1858" w14:paraId="6DFE69BE" w14:textId="0A116CC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9B1858" w:rsidP="009B1858" w:rsidRDefault="009B1858" w14:paraId="542B9622" w14:textId="5986A179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9B1858" w:rsidP="009B1858" w:rsidRDefault="009B1858" w14:paraId="272B76C9" w14:textId="1CED8BF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4978CE17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3A8736B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704B4666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12D8A62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</w:tcPr>
          <w:p w:rsidRPr="00807208" w:rsidR="009B1858" w:rsidP="009B1858" w:rsidRDefault="009B1858" w14:paraId="1C6BCE36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Pr="005135B6" w:rsidR="009B1858" w:rsidTr="00807208" w14:paraId="5623110D" w14:textId="77777777">
        <w:trPr>
          <w:trHeight w:val="290"/>
        </w:trPr>
        <w:tc>
          <w:tcPr>
            <w:tcW w:w="727" w:type="pct"/>
            <w:shd w:val="clear" w:color="auto" w:fill="D1DBDD"/>
            <w:noWrap/>
          </w:tcPr>
          <w:p w:rsidRPr="00807208" w:rsidR="009B1858" w:rsidP="009B1858" w:rsidRDefault="009B1858" w14:paraId="2A5C47D4" w14:textId="601FDAA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Aithal</w:t>
            </w:r>
            <w:proofErr w:type="spellEnd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151" w:type="pct"/>
            <w:shd w:val="clear" w:color="auto" w:fill="D1DBDD"/>
            <w:noWrap/>
            <w:vAlign w:val="center"/>
          </w:tcPr>
          <w:p w:rsidRPr="00807208" w:rsidR="009B1858" w:rsidP="009B1858" w:rsidRDefault="009B1858" w14:paraId="313C606A" w14:textId="4114E50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" w:type="pct"/>
            <w:shd w:val="clear" w:color="auto" w:fill="auto"/>
            <w:noWrap/>
            <w:vAlign w:val="center"/>
          </w:tcPr>
          <w:p w:rsidRPr="00807208" w:rsidR="009B1858" w:rsidP="009B1858" w:rsidRDefault="009B1858" w14:paraId="744B9886" w14:textId="59A42B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</w:tcPr>
          <w:p w:rsidRPr="00807208" w:rsidR="009B1858" w:rsidP="009B1858" w:rsidRDefault="009B1858" w14:paraId="13273A9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</w:tcPr>
          <w:p w:rsidRPr="00807208" w:rsidR="009B1858" w:rsidP="009B1858" w:rsidRDefault="009B1858" w14:paraId="62FFEB67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0EF6B6DF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29D2446E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02980B6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1DF92C6E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7B2A4789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20073FDE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5129ED1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507A0D4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755B7EC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521AB3E3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6573FC6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2DA60B2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5607937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7BB02493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2F780308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9B1858" w:rsidP="009B1858" w:rsidRDefault="009B1858" w14:paraId="2A19057A" w14:textId="0A255FB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9B1858" w:rsidP="009B1858" w:rsidRDefault="009B1858" w14:paraId="1CF3DC4F" w14:textId="56D581E9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9B1858" w:rsidP="009B1858" w:rsidRDefault="009B1858" w14:paraId="52578503" w14:textId="57E5BBB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9B1858" w:rsidP="009B1858" w:rsidRDefault="009B1858" w14:paraId="0296946B" w14:textId="235EF67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9B1858" w:rsidP="009B1858" w:rsidRDefault="009B1858" w14:paraId="65C8758E" w14:textId="0D21A8F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5652BAA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3ECE8E8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153DA07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9B1858" w:rsidP="009B1858" w:rsidRDefault="009B1858" w14:paraId="7840BDA7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</w:tcPr>
          <w:p w:rsidRPr="00807208" w:rsidR="009B1858" w:rsidP="009B1858" w:rsidRDefault="009B1858" w14:paraId="66B8AF1E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Pr="005135B6" w:rsidR="00A74C5A" w:rsidTr="00117A6D" w14:paraId="492D3DFA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3F4B70F4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</w:rPr>
              <w:t>Belachew</w:t>
            </w:r>
            <w:proofErr w:type="spellEnd"/>
            <w:r w:rsidRPr="00C611E3">
              <w:rPr>
                <w:rFonts w:eastAsia="Times New Roman" w:cstheme="minorHAnsi"/>
                <w:color w:val="000000"/>
              </w:rPr>
              <w:t xml:space="preserve"> 2018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4C392665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782BDCB" w14:textId="077E2FD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DB7EB0F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3C1A83F" w14:textId="0EFE917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7602DDD" w14:textId="571E6E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FCC3AE0" w14:textId="457B2A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8FB50B5" w14:textId="211CA9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C540579" w14:textId="63B004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E62C501" w14:textId="72AC51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E2C8D3B" w14:textId="57C223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E32F06B" w14:textId="4DD9FB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33E0680" w14:textId="3EA4DB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D8C16DE" w14:textId="558F09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2562F99" w14:textId="6B5DE9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F6CB81B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8DFAE23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82855C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E6E62D7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BD2C5DF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FFDC7D6" w14:textId="0CC7CB1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5E8560C" w14:textId="67C777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D3A0D8E" w14:textId="6A365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72702E2" w14:textId="414EB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EA69382" w14:textId="03E147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775C249" w14:textId="7492B2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BAB3F1D" w14:textId="3ADAE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3A11826" w14:textId="7B381E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62830C3" w14:textId="330491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EE38335" w14:textId="515367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019E27AD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67AF82B9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</w:rPr>
              <w:t>Berhanu</w:t>
            </w:r>
            <w:proofErr w:type="spellEnd"/>
            <w:r w:rsidRPr="00C611E3">
              <w:rPr>
                <w:rFonts w:eastAsia="Times New Roman" w:cstheme="minorHAnsi"/>
                <w:color w:val="000000"/>
              </w:rPr>
              <w:t xml:space="preserve"> 2022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5336EA6B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CCBE455" w14:textId="07B6016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5038C70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42F6C64" w14:textId="6C5F86F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A5E3204" w14:textId="27CA33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AB17654" w14:textId="1325EF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5155B2A" w14:textId="3170E1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F57549D" w14:textId="52871B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455FCA0" w14:textId="24445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1C96E0E" w14:textId="6BDD14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78FC017" w14:textId="1B686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0C90441" w14:textId="0EC36F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AB5108C" w14:textId="7A8E1B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F48AA05" w14:textId="38D1F4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1AF4F84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D8A62A7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0F7897E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362851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59950F3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5C342BD" w14:textId="698FE6F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EE3F293" w14:textId="509C5C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9DDC7CB" w14:textId="19848C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C46A125" w14:textId="0D0E2D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CA0DF95" w14:textId="73E68B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2AE3A7C" w14:textId="6E81B9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1067B58" w14:textId="01B6A9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0B69FB4" w14:textId="5792C9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919BA33" w14:textId="354D1B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B08F4A4" w14:textId="6A184B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117A6D" w:rsidTr="00117A6D" w14:paraId="31497F5C" w14:textId="77777777">
        <w:trPr>
          <w:trHeight w:val="290"/>
        </w:trPr>
        <w:tc>
          <w:tcPr>
            <w:tcW w:w="727" w:type="pct"/>
            <w:shd w:val="clear" w:color="auto" w:fill="D1DBDD"/>
            <w:noWrap/>
          </w:tcPr>
          <w:p w:rsidRPr="00807208" w:rsidR="00117A6D" w:rsidP="00117A6D" w:rsidRDefault="00117A6D" w14:paraId="364094A9" w14:textId="759EB50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807208">
              <w:rPr>
                <w:rFonts w:eastAsia="Times New Roman" w:cstheme="minorHAnsi"/>
                <w:color w:val="000000"/>
                <w:sz w:val="22"/>
                <w:szCs w:val="22"/>
              </w:rPr>
              <w:t>Besha</w:t>
            </w:r>
            <w:proofErr w:type="spellEnd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016</w:t>
            </w:r>
          </w:p>
        </w:tc>
        <w:tc>
          <w:tcPr>
            <w:tcW w:w="151" w:type="pct"/>
            <w:shd w:val="clear" w:color="auto" w:fill="D1DBDD"/>
            <w:noWrap/>
            <w:vAlign w:val="center"/>
          </w:tcPr>
          <w:p w:rsidRPr="00807208" w:rsidR="00117A6D" w:rsidP="00117A6D" w:rsidRDefault="00117A6D" w14:paraId="6693E8D7" w14:textId="64932049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</w:tcPr>
          <w:p w:rsidRPr="00807208" w:rsidR="00117A6D" w:rsidP="00117A6D" w:rsidRDefault="00117A6D" w14:paraId="53586AF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</w:tcPr>
          <w:p w:rsidRPr="00807208" w:rsidR="00117A6D" w:rsidP="00117A6D" w:rsidRDefault="00117A6D" w14:paraId="020BED3C" w14:textId="7B4A757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</w:tcPr>
          <w:p w:rsidRPr="00807208" w:rsidR="00117A6D" w:rsidP="00117A6D" w:rsidRDefault="00117A6D" w14:paraId="1E98BB1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644D2B5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7F852B08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32D0BE1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0D19D06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325BC00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04E39003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29187C09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2B5B40E9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66D5E3B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368EB33C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117A6D" w:rsidP="00117A6D" w:rsidRDefault="00117A6D" w14:paraId="1B7EDC04" w14:textId="728889F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117A6D" w:rsidP="00117A6D" w:rsidRDefault="00117A6D" w14:paraId="6CCB4969" w14:textId="7B21331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117A6D" w:rsidP="00117A6D" w:rsidRDefault="00117A6D" w14:paraId="4DCC37AE" w14:textId="43B14D39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117A6D" w:rsidP="00117A6D" w:rsidRDefault="00117A6D" w14:paraId="2E80F5D7" w14:textId="03EC5E2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117A6D" w:rsidP="00117A6D" w:rsidRDefault="00117A6D" w14:paraId="2463F49A" w14:textId="1DE4948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29AB73F7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318C912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78A9C83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24726BD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549F5E16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00E9431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0FBEAB2F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20B9F2E8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18A8828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</w:tcPr>
          <w:p w:rsidRPr="00807208" w:rsidR="00117A6D" w:rsidP="00117A6D" w:rsidRDefault="00117A6D" w14:paraId="13A4B89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Pr="005135B6" w:rsidR="00A74C5A" w:rsidTr="00117A6D" w14:paraId="33724B96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2B64C122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</w:rPr>
              <w:t>Biran</w:t>
            </w:r>
            <w:proofErr w:type="spellEnd"/>
            <w:r w:rsidRPr="00C611E3">
              <w:rPr>
                <w:rFonts w:eastAsia="Times New Roman" w:cstheme="minorHAnsi"/>
                <w:color w:val="000000"/>
              </w:rPr>
              <w:t xml:space="preserve"> 2012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5352126A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E99426B" w14:textId="4127FD0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895ACD5" w14:textId="3623DB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114366E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F78E5A3" w14:textId="189F05F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C0E8996" w14:textId="27B379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4C12480" w14:textId="2B59D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0A1F049" w14:textId="318FA3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F8BD352" w14:textId="6E8E4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236D07A" w14:textId="626A51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BE89589" w14:textId="23B246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4BD91F9" w14:textId="0948F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795B1D4" w14:textId="4F6A3F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4D410F2" w14:textId="3A0454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69AE25E" w14:textId="533D47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EEAEA71" w14:textId="70F662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530D708" w14:textId="372AA2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DB6098C" w14:textId="79ADA2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B99302E" w14:textId="153D02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EDA12E7" w14:textId="608ECB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F13F89D" w14:textId="61275A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C3590ED" w14:textId="3DBC27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E05B188" w14:textId="764527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B789BA6" w14:textId="55F91D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CF82937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751EAD7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CAAF50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585D20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9D60B0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</w:tr>
      <w:tr w:rsidRPr="005135B6" w:rsidR="00A74C5A" w:rsidTr="00117A6D" w14:paraId="6C4108A3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42CA81E0" w14:textId="7777777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Chidziwisano</w:t>
            </w:r>
            <w:proofErr w:type="spellEnd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019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6DE533AE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CFC9B17" w14:textId="50F0A59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1D68504" w14:textId="3B0D37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DB9C51E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ACBE17F" w14:textId="052156F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A969790" w14:textId="6B11DF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E411B4B" w14:textId="27B4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2C0FDFD" w14:textId="4A76D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0DCA269" w14:textId="4C0B22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B4F6545" w14:textId="62376B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FECDAB6" w14:textId="032325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C8F5F5E" w14:textId="766274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34A7E87" w14:textId="3A2958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BE4D1AA" w14:textId="5F2352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44C51AF" w14:textId="692D1E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EE661C5" w14:textId="02F04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7418914" w14:textId="579CFE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83474D1" w14:textId="3CE0A6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F726ABE" w14:textId="115209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375B565" w14:textId="133D48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5BCAA46" w14:textId="310558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1DD1D50" w14:textId="351C7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ABA76C1" w14:textId="1F069B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E6AAB25" w14:textId="5B8C0E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D348CE7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40E211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D18E293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EB8EC1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746A55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</w:tr>
      <w:tr w:rsidRPr="005135B6" w:rsidR="00A74C5A" w:rsidTr="00117A6D" w14:paraId="2404EE08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15F54AEE" w14:textId="7777777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Fielmua</w:t>
            </w:r>
            <w:proofErr w:type="spellEnd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021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7E484DB8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6DA9410" w14:textId="2722ABF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A6F0C57" w14:textId="782C1C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1396057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131B176" w14:textId="4F56673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A71DD20" w14:textId="40C318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D3CE5A0" w14:textId="179681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441EC29" w14:textId="03EB93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00DD436" w14:textId="7F766F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D92E413" w14:textId="7D962C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744792F" w14:textId="0527FE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8E9B01B" w14:textId="6A5683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815BFD7" w14:textId="1403F6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56D989C" w14:textId="77184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8847C1B" w14:textId="78658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D99CCC8" w14:textId="6976BF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051FE9A" w14:textId="0B9E7F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4A15402" w14:textId="5A895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C208029" w14:textId="62E1E4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5E1578C" w14:textId="0F0377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0E8679B" w14:textId="13043D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EDB85AB" w14:textId="24A90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6A3BB3A" w14:textId="04396C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2526C33" w14:textId="2A0E4D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F0DA8FB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A1897D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C85503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1626036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611CD7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</w:tr>
      <w:tr w:rsidRPr="005135B6" w:rsidR="00A74C5A" w:rsidTr="00117A6D" w14:paraId="646D5BE7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6C2C769B" w14:textId="7777777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George 2022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00CF0003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040358E" w14:textId="01B69D5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A53407B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6DDA75B" w14:textId="55BEED9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06A292C" w14:textId="18ACC1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3BA5207" w14:textId="367AA7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DE9B699" w14:textId="1A8215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A0F068A" w14:textId="0B72D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D7AB8BE" w14:textId="4EBEAC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80E3E58" w14:textId="03E847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57A9055" w14:textId="011E1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9FFE8F8" w14:textId="7B938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9992EA2" w14:textId="66CED2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49EF410" w14:textId="277C52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105E347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9ECEFF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1BF848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B4C94D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3F7263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B810C15" w14:textId="6768BB9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0B932C8" w14:textId="37F29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BDE027E" w14:textId="716E91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F125B77" w14:textId="39D53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E4BA6D7" w14:textId="43309A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74C724D" w14:textId="3AAAFE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AC9D8E6" w14:textId="4CEA71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C92E318" w14:textId="590FC3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A1EED28" w14:textId="4CCB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F7CDE6A" w14:textId="31B17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37756190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526B8D20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Green 2007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0311E729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0DDBDE6" w14:textId="7FC2FC0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5CB0EA1" w14:textId="764B60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9FCFA73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920DDF4" w14:textId="44D2298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CEF9AC1" w14:textId="4D9115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F10B209" w14:textId="51E3BB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E8AC787" w14:textId="28AD24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D157218" w14:textId="154BEB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AC6B35A" w14:textId="1C954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3DB32C1" w14:textId="26B82D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B36CC4A" w14:textId="02B957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047F2DF" w14:textId="1B51B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33D337E" w14:textId="29B0B7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DED6ADA" w14:textId="7B76D4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828ED42" w14:textId="18B302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522E26F" w14:textId="266246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6556D8E" w14:textId="234002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658A106" w14:textId="69A019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126451D" w14:textId="3DEF6F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4362C86" w14:textId="259B53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D56D2FF" w14:textId="52ED9C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6E9361A" w14:textId="0087A8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BCD3AC7" w14:textId="6F6024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B54D6BE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0BF358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27460B8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5AF37EE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E016B1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</w:tr>
      <w:tr w:rsidRPr="005135B6" w:rsidR="00A74C5A" w:rsidTr="00117A6D" w14:paraId="47B9EFCC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2D2CAADA" w14:textId="7777777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Jubayer</w:t>
            </w:r>
            <w:proofErr w:type="spellEnd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022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25A3495C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44211F0" w14:textId="566E193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5B6CA8C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0855D11" w14:textId="58CB0F8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7500090" w14:textId="01207E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3324E4E" w14:textId="56A670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BF3024D" w14:textId="4A4631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4AC4539" w14:textId="01DD2A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FE88249" w14:textId="1CA852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5DAF78B" w14:textId="0072A5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C578535" w14:textId="4940A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49E29CE" w14:textId="51AB9C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2B69EB9" w14:textId="3F9EE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2F405B6" w14:textId="4D5FE9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68BDD2D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EB0DAD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1C76B1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A64A2DC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1C8804E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3EEF486" w14:textId="73935E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1277766" w14:textId="779EE1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21C38CF" w14:textId="253042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FBC0BE2" w14:textId="47853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C2096CD" w14:textId="5D95D7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945FBB5" w14:textId="587D29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CD6224D" w14:textId="54A660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DEEABC1" w14:textId="0DD35C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83FE567" w14:textId="008667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650758A" w14:textId="3F3E77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6F5A7BAF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43313595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Kalam 2021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51E1721D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0E3AC55" w14:textId="5A8C207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9572500" w14:textId="4CC70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F334EF6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E6904AA" w14:textId="09B2E1B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DE4CAAA" w14:textId="2E8AC0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D3FE4F3" w14:textId="1C028C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73F2E99" w14:textId="28C84C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DEB61C6" w14:textId="2727CB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A12B9A2" w14:textId="3CC192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B682105" w14:textId="6922A4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4C773E4" w14:textId="711BC0F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2B5B8B5" w14:textId="50C5FE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07BF182" w14:textId="56B2CE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DED0ECC" w14:textId="24BBB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A5D8AA3" w14:textId="506A1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19C89F3" w14:textId="116EBF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D64F6FD" w14:textId="60C3BBA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563F4DD" w14:textId="500205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6B5C1E4" w14:textId="78A27C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5DC0831" w14:textId="0C8288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5331AC3" w14:textId="06B727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496984F" w14:textId="3B6371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05DF713" w14:textId="70F7B5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FDC6EB8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690420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7415DA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1B1E2F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05C489E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</w:tr>
      <w:tr w:rsidRPr="005135B6" w:rsidR="00A74C5A" w:rsidTr="00117A6D" w14:paraId="565D8999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7D47E1CE" w14:textId="7777777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Kalumbi</w:t>
            </w:r>
            <w:proofErr w:type="spellEnd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020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49AEA661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C31AB88" w14:textId="69F38BF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88E6782" w14:textId="3F4E3F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A25BDAA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4EA21FD" w14:textId="37D997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526AADE" w14:textId="319ADA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775FD2F" w14:textId="1CCB7F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47EDBB3" w14:textId="45EBAB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1BF43E3" w14:textId="7D2835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19C177C" w14:textId="0A8F85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C3DB67A" w14:textId="3F047A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68E73A2" w14:textId="29EC88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1F6FDE0" w14:textId="7246FF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B761CB0" w14:textId="28C48B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D37937B" w14:textId="172851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821DD14" w14:textId="00C743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62B2ACC" w14:textId="777139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115A87A" w14:textId="4DC746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6ED3E65" w14:textId="70E11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67F55A6" w14:textId="0785A3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E059A8A" w14:textId="2CF133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806AD26" w14:textId="3C5907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32D5EF2" w14:textId="3E738A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EA06972" w14:textId="71963B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AF9F3E2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20E0B27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FCEC025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9AE1147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5D98F5C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</w:tr>
      <w:tr w:rsidRPr="005135B6" w:rsidR="00117A6D" w:rsidTr="00807208" w14:paraId="7F8EC4B5" w14:textId="77777777">
        <w:trPr>
          <w:trHeight w:val="290"/>
        </w:trPr>
        <w:tc>
          <w:tcPr>
            <w:tcW w:w="727" w:type="pct"/>
            <w:shd w:val="clear" w:color="auto" w:fill="D1DBDD"/>
            <w:noWrap/>
          </w:tcPr>
          <w:p w:rsidRPr="00807208" w:rsidR="00117A6D" w:rsidP="00117A6D" w:rsidRDefault="00117A6D" w14:paraId="2456C95F" w14:textId="097A43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0720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Kebede </w:t>
            </w: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51" w:type="pct"/>
            <w:shd w:val="clear" w:color="auto" w:fill="D1DBDD"/>
            <w:noWrap/>
            <w:vAlign w:val="center"/>
          </w:tcPr>
          <w:p w:rsidRPr="00807208" w:rsidR="00117A6D" w:rsidP="00117A6D" w:rsidRDefault="00117A6D" w14:paraId="3078173B" w14:textId="326D014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</w:tcPr>
          <w:p w:rsidRPr="00807208" w:rsidR="00117A6D" w:rsidP="00117A6D" w:rsidRDefault="00117A6D" w14:paraId="0A20047C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</w:tcPr>
          <w:p w:rsidRPr="00807208" w:rsidR="00117A6D" w:rsidP="00117A6D" w:rsidRDefault="00117A6D" w14:paraId="0958B88E" w14:textId="1AD7E46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</w:tcPr>
          <w:p w:rsidRPr="00807208" w:rsidR="00117A6D" w:rsidP="00117A6D" w:rsidRDefault="00117A6D" w14:paraId="2BACD935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211593E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53D6FF78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7A138B89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5ADD0B0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6CFC8938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2F291158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558B3B4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596EED1C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0F8B39D8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6B36D1CF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117A6D" w:rsidP="00117A6D" w:rsidRDefault="00117A6D" w14:paraId="311BD0D6" w14:textId="67621FC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117A6D" w:rsidP="00117A6D" w:rsidRDefault="00117A6D" w14:paraId="1327651B" w14:textId="3A6AFA4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117A6D" w:rsidP="00117A6D" w:rsidRDefault="00117A6D" w14:paraId="695E7B99" w14:textId="350F4FF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117A6D" w:rsidP="00117A6D" w:rsidRDefault="00117A6D" w14:paraId="68B87EA9" w14:textId="277C04C9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117A6D" w:rsidP="00117A6D" w:rsidRDefault="00117A6D" w14:paraId="08E010AF" w14:textId="5BD05A2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16ECC3A5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141A620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532EFB75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4C71A6B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3F14E9C8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205985CF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256F1C1C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329623B5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117A6D" w:rsidP="00117A6D" w:rsidRDefault="00117A6D" w14:paraId="44E49FCF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</w:tcPr>
          <w:p w:rsidRPr="00807208" w:rsidR="00117A6D" w:rsidP="00117A6D" w:rsidRDefault="00117A6D" w14:paraId="11D3A5D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Pr="005135B6" w:rsidR="00A74C5A" w:rsidTr="00117A6D" w14:paraId="7D8E9514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5D748FDE" w14:textId="7777777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Letuka</w:t>
            </w:r>
            <w:proofErr w:type="spellEnd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021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5BC016F5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33D90A3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BE2C30A" w14:textId="2B73A5E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56119FE" w14:textId="0EAFB9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92F0A6D" w14:textId="0674DA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CAFD9AD" w14:textId="4BE5C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13EB923" w14:textId="4900FD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E512DC8" w14:textId="4612A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B564917" w14:textId="5454E3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83EF130" w14:textId="579B7A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1B7A5C3" w14:textId="02B2B6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D5F1631" w14:textId="1D216E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3E2FBF1" w14:textId="26A0D4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5E8117D" w14:textId="03125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2F3A015" w14:textId="70BCB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7511DE5" w14:textId="11CDCD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DF4B2FC" w14:textId="1F5600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F832A63" w14:textId="4159B5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5FE04AF" w14:textId="29979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D069CFE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1C199EF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B3B419C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B50EB1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A56CC8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EF06F32" w14:textId="37EA853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8E68E14" w14:textId="3B04BA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FE588F5" w14:textId="3F697F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3C3E3DD" w14:textId="4D451E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D096C5A" w14:textId="6FB05F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724719CB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61FA1F0B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</w:rPr>
              <w:t>Luby</w:t>
            </w:r>
            <w:proofErr w:type="spellEnd"/>
            <w:r w:rsidRPr="00C611E3">
              <w:rPr>
                <w:rFonts w:eastAsia="Times New Roman" w:cstheme="minorHAnsi"/>
                <w:color w:val="000000"/>
              </w:rPr>
              <w:t xml:space="preserve"> 2009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5385CFB9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F7EC72B" w14:textId="5C432E6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DABAA17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DA91CA8" w14:textId="185743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BBD2CE0" w14:textId="66C4DC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36F7107" w14:textId="29551FB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55009DC" w14:textId="41ADAB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A97217A" w14:textId="3EA2FE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2EC162B" w14:textId="0E18C9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61B4916" w14:textId="67F992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FCFA62F" w14:textId="6C7AB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C274711" w14:textId="3B527B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9DE49E4" w14:textId="665B88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FC58D31" w14:textId="60943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8C650B7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B1353FF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F8A3D79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5650AA5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05644E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89EB135" w14:textId="316A62B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B00FCD2" w14:textId="595988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FEFD178" w14:textId="5AC83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E439F83" w14:textId="4D735DF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34B6A44" w14:textId="5DE7EE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F3867F9" w14:textId="25B73E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1F9C148" w14:textId="01DF3C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578C172" w14:textId="6C0F1A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4A20789" w14:textId="1A76D7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707D36F" w14:textId="5C3B96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33F8EADE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2CB58419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</w:rPr>
              <w:lastRenderedPageBreak/>
              <w:t>Melaku</w:t>
            </w:r>
            <w:proofErr w:type="spellEnd"/>
            <w:r w:rsidRPr="00C611E3">
              <w:rPr>
                <w:rFonts w:eastAsia="Times New Roman" w:cstheme="minorHAnsi"/>
                <w:color w:val="000000"/>
              </w:rPr>
              <w:t xml:space="preserve"> 2023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4A997698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C6771F1" w14:textId="751AE97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78B2AC1" w14:textId="247AE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0F3FFDD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BAB7B47" w14:textId="19F0451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CA54344" w14:textId="3197D0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B122D78" w14:textId="2826F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3671D0D" w14:textId="79173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5D247FF" w14:textId="0AED4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F20FE64" w14:textId="4B953F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FCC2CBA" w14:textId="37B10D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6DCB2B7" w14:textId="1E535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BC0D379" w14:textId="7EA621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F7D9D41" w14:textId="465AE3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106875A" w14:textId="27C708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2835F23" w14:textId="19A6AE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4E59A94" w14:textId="2A8D9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76809F0" w14:textId="1466D7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D5224C9" w14:textId="486F7EF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35A22BC" w14:textId="7865EB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3F37FD5" w14:textId="790747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F7BD9AE" w14:textId="274D7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D5AD71B" w14:textId="61E39B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0FAFA0E" w14:textId="73C5D7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757BD5C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C0836D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22C5D0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AF897C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DE276E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</w:tr>
      <w:tr w:rsidRPr="005135B6" w:rsidR="00A74C5A" w:rsidTr="00117A6D" w14:paraId="55FF9A3B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0C134878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</w:rPr>
              <w:t>Moffa</w:t>
            </w:r>
            <w:proofErr w:type="spellEnd"/>
            <w:r w:rsidRPr="00C611E3">
              <w:rPr>
                <w:rFonts w:eastAsia="Times New Roman" w:cstheme="minorHAnsi"/>
                <w:color w:val="000000"/>
              </w:rPr>
              <w:t xml:space="preserve"> 2021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5ACFEC33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5A53AB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ECB592C" w14:textId="230333F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A28D835" w14:textId="4CEE29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BFB4052" w14:textId="67B473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0DF662E" w14:textId="10B08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55FA4C4" w14:textId="5E86F6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140B392" w14:textId="7ABB5E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A35A823" w14:textId="013398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78042D5" w14:textId="336D9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E90CE35" w14:textId="0D3E4B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4437F39" w14:textId="29E178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C74A1D9" w14:textId="49E5D4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171CA23" w14:textId="1117A1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564856B" w14:textId="528ACC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C5F3881" w14:textId="31DE28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C079684" w14:textId="32C5E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A25FDEC" w14:textId="6D01BE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E8B3ADF" w14:textId="76F464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E5E6BAE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755D6E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322ADA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46C5639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B34CD4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3B31CE4" w14:textId="18BB70A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9682E6B" w14:textId="69DD45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CC9A5AD" w14:textId="68C31E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EE5996A" w14:textId="206B5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93B60DB" w14:textId="517353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6239EEFE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49CCC01F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</w:rPr>
              <w:t>Mugambe</w:t>
            </w:r>
            <w:proofErr w:type="spellEnd"/>
            <w:r w:rsidRPr="00C611E3">
              <w:rPr>
                <w:rFonts w:eastAsia="Times New Roman" w:cstheme="minorHAnsi"/>
                <w:color w:val="000000"/>
              </w:rPr>
              <w:t xml:space="preserve"> 2021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4EF3344F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32AACB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731BA08" w14:textId="50524DD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9BAA9E9" w14:textId="0080DA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91523CB" w14:textId="6A5B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B0AD58C" w14:textId="4679AA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9AF3B8B" w14:textId="44A0BB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28C1B9C" w14:textId="655224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40C20E4" w14:textId="1B6091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0568FE9" w14:textId="62B285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3DBC99E" w14:textId="75C77D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1D2826C" w14:textId="01136E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3E242C6" w14:textId="619237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A288217" w14:textId="4173DA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F13963A" w14:textId="14892E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D77222A" w14:textId="6DC52A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E6658BC" w14:textId="400087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766F5F8" w14:textId="6F61CB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3F7047C" w14:textId="15DBA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673D746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516642F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70E2B0E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596729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7B778D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4A332A9" w14:textId="26D9B08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3DB4879" w14:textId="0855C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E7823F3" w14:textId="5D5B33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207DA87" w14:textId="0EC518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25717D5" w14:textId="3A4825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1D3E485C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639261FB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</w:rPr>
              <w:t>Mwapasa</w:t>
            </w:r>
            <w:proofErr w:type="spellEnd"/>
            <w:r w:rsidRPr="00C611E3">
              <w:rPr>
                <w:rFonts w:eastAsia="Times New Roman" w:cstheme="minorHAnsi"/>
                <w:color w:val="000000"/>
              </w:rPr>
              <w:t xml:space="preserve"> 2022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01C5B8F9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955D352" w14:textId="7CD0E07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C98A060" w14:textId="74416B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64D341A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AD4B03F" w14:textId="0CD0DD6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C7A42D1" w14:textId="43CA9B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9623559" w14:textId="4EACF0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7A5870D" w14:textId="5B8EEB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43AD0F8" w14:textId="14F89E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F6F8C5D" w14:textId="20F18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568B690" w14:textId="6D4CAB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D305F92" w14:textId="314B82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3CF32C9" w14:textId="38EA3F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EDC458D" w14:textId="0D9F3B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36507B8" w14:textId="30CB98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5E5DAFC" w14:textId="0DB544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E0ED7C6" w14:textId="7E1E8F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A78CC27" w14:textId="757B8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73CCC83" w14:textId="1E8C29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27E76FD" w14:textId="021516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8A780A2" w14:textId="7E06E3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CFE8D95" w14:textId="695CC0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C8A78F3" w14:textId="2641A2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74EEACD" w14:textId="3F16E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992A34C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98F78DE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01CC9D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B7749B8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A53D5D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</w:tr>
      <w:tr w:rsidRPr="005135B6" w:rsidR="00807208" w:rsidTr="00807208" w14:paraId="367E4B23" w14:textId="77777777">
        <w:trPr>
          <w:trHeight w:val="290"/>
        </w:trPr>
        <w:tc>
          <w:tcPr>
            <w:tcW w:w="727" w:type="pct"/>
            <w:shd w:val="clear" w:color="auto" w:fill="D1DBDD"/>
            <w:noWrap/>
          </w:tcPr>
          <w:p w:rsidRPr="00807208" w:rsidR="00807208" w:rsidP="00807208" w:rsidRDefault="00807208" w14:paraId="0D273A23" w14:textId="49793CE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07208">
              <w:rPr>
                <w:rFonts w:eastAsia="Times New Roman" w:cstheme="minorHAnsi"/>
                <w:color w:val="000000"/>
                <w:sz w:val="22"/>
                <w:szCs w:val="22"/>
              </w:rPr>
              <w:t>Natnael</w:t>
            </w: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022</w:t>
            </w:r>
          </w:p>
        </w:tc>
        <w:tc>
          <w:tcPr>
            <w:tcW w:w="151" w:type="pct"/>
            <w:shd w:val="clear" w:color="auto" w:fill="D1DBDD"/>
            <w:noWrap/>
            <w:vAlign w:val="center"/>
          </w:tcPr>
          <w:p w:rsidRPr="00807208" w:rsidR="00807208" w:rsidP="00807208" w:rsidRDefault="00807208" w14:paraId="34EE0085" w14:textId="4B21C5A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</w:tcPr>
          <w:p w:rsidRPr="00807208" w:rsidR="00807208" w:rsidP="00807208" w:rsidRDefault="00807208" w14:paraId="2996C3D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</w:tcPr>
          <w:p w:rsidRPr="00807208" w:rsidR="00807208" w:rsidP="00807208" w:rsidRDefault="00807208" w14:paraId="17E2BFB5" w14:textId="69A874C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</w:tcPr>
          <w:p w:rsidRPr="00807208" w:rsidR="00807208" w:rsidP="00807208" w:rsidRDefault="00807208" w14:paraId="70E13E9E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0C2C38A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1785041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64FB393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14CE5EF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4C1E638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44DE040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144E0273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0FC0B133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6E5AA693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26B5465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807208" w:rsidP="00807208" w:rsidRDefault="00807208" w14:paraId="13578771" w14:textId="7E95D43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807208" w:rsidP="00807208" w:rsidRDefault="00807208" w14:paraId="1FF3B0C0" w14:textId="54FAD92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807208" w:rsidP="00807208" w:rsidRDefault="00807208" w14:paraId="62D08027" w14:textId="3668CC2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807208" w:rsidP="00807208" w:rsidRDefault="00807208" w14:paraId="73D1402A" w14:textId="6D6C2B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Pr="00807208" w:rsidR="00807208" w:rsidP="00807208" w:rsidRDefault="00807208" w14:paraId="3D978FF5" w14:textId="69DE6C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7A7A77D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4754DBD5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1D825B1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2CEE2E1E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486C12C9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75197358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6C6AFE5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5FAD185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</w:tcPr>
          <w:p w:rsidRPr="00807208" w:rsidR="00807208" w:rsidP="00807208" w:rsidRDefault="00807208" w14:paraId="0E8AAFE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</w:tcPr>
          <w:p w:rsidRPr="00807208" w:rsidR="00807208" w:rsidP="00807208" w:rsidRDefault="00807208" w14:paraId="7989CCAF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Pr="005135B6" w:rsidR="00A74C5A" w:rsidTr="00117A6D" w14:paraId="4CF02E35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796AA2F2" w14:textId="7777777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Peterson 1998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0AFA2098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8C1124E" w14:textId="6BD24BA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1E7FED2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C2798E1" w14:textId="7DACABE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620BA5E" w14:textId="644B37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09A7EB1" w14:textId="349B06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1FB1E45" w14:textId="3A5DE0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9C53253" w14:textId="3E6CA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D28A49F" w14:textId="6910A3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B403503" w14:textId="3E6D64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93E9858" w14:textId="05C7DF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1674328" w14:textId="5FDAF3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188318B" w14:textId="6DB422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0E17D6E" w14:textId="329D0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595E04C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1CA767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F3059B3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CEDFC06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0EA3D69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542A6B6" w14:textId="4DA7D3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902451E" w14:textId="3A5C10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7228829" w14:textId="78F990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2CE54D4" w14:textId="191DC0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0990AE0" w14:textId="258034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A43269D" w14:textId="427CF0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D2D3CD0" w14:textId="4E199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B82C0FE" w14:textId="47FB04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232AA6A" w14:textId="03E441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CC06BB1" w14:textId="66BC3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7B149206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352976FB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</w:rPr>
              <w:t>Prevolsek</w:t>
            </w:r>
            <w:proofErr w:type="spellEnd"/>
            <w:r w:rsidRPr="00C611E3">
              <w:rPr>
                <w:rFonts w:eastAsia="Times New Roman" w:cstheme="minorHAnsi"/>
                <w:color w:val="000000"/>
              </w:rPr>
              <w:t xml:space="preserve"> 2021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12C638DA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97FC97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66135B3" w14:textId="5D1B33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A55C87B" w14:textId="77A22F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7F8CFDB" w14:textId="240DEF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F4ACEBC" w14:textId="45A8E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3E9FBC1" w14:textId="7CA705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26C05CF" w14:textId="2E784A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527C938" w14:textId="57CC7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25F15DA" w14:textId="5A335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4D621FE" w14:textId="7E6A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5E2BFED" w14:textId="4DAF89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6E9B8D9" w14:textId="623688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F6516D3" w14:textId="611732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4298D1E" w14:textId="5207E4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917AA63" w14:textId="13C9E8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BF086C9" w14:textId="43E348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56F995E" w14:textId="016D53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55BAEDF" w14:textId="5A24F8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9508770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168B92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99371AC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87C93E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E43A6A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45DB12E" w14:textId="575EF45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963215A" w14:textId="70CF78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B036C42" w14:textId="625D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D5D15D6" w14:textId="2A646C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71BA84D" w14:textId="699A84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0DC160E1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5F32DA5A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Rao 2021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3CEF975F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E8EE7D6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B60CBCA" w14:textId="67DA493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B76F66D" w14:textId="3C37A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DD8789C" w14:textId="3D654C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497B750" w14:textId="72219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B604C36" w14:textId="0CD17B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858666C" w14:textId="5B749BA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25DF68E" w14:textId="23835B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9C87DB4" w14:textId="014A2E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B8B2D3F" w14:textId="15E82B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5538EF8" w14:textId="06E98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1A0AC11" w14:textId="486B66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BF5D847" w14:textId="5B3DB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176D5F1" w14:textId="694BD4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6FA303B" w14:textId="1D1CBB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7190B52" w14:textId="7243D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6D411FF" w14:textId="2FD295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0C328E0" w14:textId="3CC224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A03C68E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DE523B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A98A2B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CA6070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868E0F3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A8AADB5" w14:textId="7EF421B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536D404" w14:textId="76BDDA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370806E" w14:textId="6C71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DFBFA23" w14:textId="4C08BB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6B80C6B" w14:textId="06054A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68C8C3BA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4EAE62E4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Ray 2011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1314A5CA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A28EB8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EDFABC0" w14:textId="13FB100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5CCB034" w14:textId="21A2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890915C" w14:textId="658CCD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D25416D" w14:textId="65B42F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94BC59F" w14:textId="4C8446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AE92220" w14:textId="097EFD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CCF1CC3" w14:textId="67BD5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08F3755" w14:textId="6681DB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14AB78F" w14:textId="1EC725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A70B034" w14:textId="58E6B0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024B122" w14:textId="250C4E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AAC0A98" w14:textId="6438B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51F2743" w14:textId="6E06BB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7320678" w14:textId="1344D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52F0070" w14:textId="53FD66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730902C" w14:textId="3B4967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D17A666" w14:textId="0A1DB5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F577CA8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A561E9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4DF3296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1A467C8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B2E1B7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2E0FD85" w14:textId="30C7A77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C6ACE3A" w14:textId="766F74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8766B19" w14:textId="2CDA82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1F78ABB" w14:textId="55C201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091E9F2" w14:textId="0ECBC1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0ED5EAA2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7909961A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Serra 2015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7FD053FC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632E427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967A4E1" w14:textId="39BB118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82D1731" w14:textId="589C4C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4DF8945" w14:textId="7F221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EA1E711" w14:textId="5A74CC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42A7090" w14:textId="4DD000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B2D01AF" w14:textId="3FC107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8A640FC" w14:textId="6B498D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D17D60A" w14:textId="7FBA8C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67B3D50" w14:textId="32BB8C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0EBED53" w14:textId="5FFC63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5FC32AA" w14:textId="708B7D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7306F5B" w14:textId="32543C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82D00D4" w14:textId="6492DF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18587C8" w14:textId="718F70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AB6B110" w14:textId="26CBE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DB38F7F" w14:textId="777D7F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C94EF6D" w14:textId="24953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8B1FED8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F8A5A9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9C14C0F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78FBE0E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07AFA6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8E5EB2F" w14:textId="0A662AA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77C3DC6" w14:textId="0C7F2F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45A844A" w14:textId="0652B0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F91B690" w14:textId="2D4101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415AE8B" w14:textId="31EF4B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5B848C4C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206D9133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Shrestha 2021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26680202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F21CE34" w14:textId="22C24F6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EF0AC08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2049497" w14:textId="136DAD0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4C504A1" w14:textId="719330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54F4892" w14:textId="36BB1A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D9FB65D" w14:textId="42FEC7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323D442" w14:textId="432D66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092A83A" w14:textId="3FB07E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54C9CC2" w14:textId="70EDF7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726C55A" w14:textId="742BB2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56DBF5F" w14:textId="4B68A7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E5389C3" w14:textId="08DEC6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5D8C70C" w14:textId="656BDF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858DC97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41386C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C25D4F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268A1D7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31563F1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6A7B5D2" w14:textId="765CDC6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AF71CA4" w14:textId="6380DB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5128C3C" w14:textId="616CB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39A864E" w14:textId="22D91F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A1F3421" w14:textId="7E926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A1FAF01" w14:textId="519678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C898B1D" w14:textId="149F26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3AA9187" w14:textId="389BF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19DD883" w14:textId="51A474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F87E5B8" w14:textId="2D1008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3DF984F6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07073241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Sibiya 2013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3A1F97A5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90958F9" w14:textId="5B2B4FE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6A745F7" w14:textId="27A497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A33D1B8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1017A81" w14:textId="7055C44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0C567AE" w14:textId="25578E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0273642" w14:textId="2AF10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B5956B9" w14:textId="7B0B25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D60BB63" w14:textId="759773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301D069" w14:textId="4E34E5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7A500F7" w14:textId="5E5F1B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023061C" w14:textId="01A9C1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AAE2CD3" w14:textId="686F9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6FA6D85" w14:textId="1CF2F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048837A" w14:textId="2F110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8E8920B" w14:textId="3A5495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D37AF14" w14:textId="59FD7A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C445687" w14:textId="6C4DF3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4B83EBA" w14:textId="0572ED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B4B3C90" w14:textId="24FDF5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05F35BB" w14:textId="3DC7C1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F9D2378" w14:textId="334E6D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A6698F1" w14:textId="62D8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D065A8C" w14:textId="171835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7CC9696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EB9B748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5B9273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B232015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D92A61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</w:tr>
      <w:tr w:rsidRPr="005135B6" w:rsidR="00A74C5A" w:rsidTr="00117A6D" w14:paraId="7E29C1F4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286EA058" w14:textId="7777777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Sondari</w:t>
            </w:r>
            <w:proofErr w:type="spellEnd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020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370A14AE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8C82058" w14:textId="16C7778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08D8E3C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1966B76" w14:textId="7D40A44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2A57BA3" w14:textId="33EBCA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184FA07" w14:textId="77D4E5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578A1E7" w14:textId="3D7CE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FE80012" w14:textId="7C43E9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257A015" w14:textId="545C2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6A534E5" w14:textId="6D7367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AEB2B48" w14:textId="7F57FF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AE826D2" w14:textId="6DE597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72632EF" w14:textId="1BE65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F7CE334" w14:textId="6E1947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524F658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60B472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9B4FA4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EF18912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324623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5D98ACF" w14:textId="5ACEE64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5AF206E" w14:textId="4E65C4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A7C181F" w14:textId="3126D8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5B60FEA" w14:textId="3A5A7B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48D55C1" w14:textId="3C46F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D1FAD78" w14:textId="09D9E9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34EC510" w14:textId="07D2AB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FEAC304" w14:textId="38084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C483FE1" w14:textId="30B182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AC762E4" w14:textId="24DD93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68F942F5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2302BB08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Steiner-Asiedu 2011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3ACDF274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9DB3019" w14:textId="6363463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8D0EE66" w14:textId="728885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2568530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C405CE1" w14:textId="7A73158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C37E06F" w14:textId="2C0D3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6A9BABF" w14:textId="1166D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86E029C" w14:textId="30B60C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F66F09E" w14:textId="530320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B299DFC" w14:textId="3A0179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69EBC6B" w14:textId="659B4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2AF0FB1" w14:textId="1211A0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0F9C354" w14:textId="493CD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8C75909" w14:textId="3E716D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2AFA136" w14:textId="20910A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6C86084" w14:textId="775878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02BA83B" w14:textId="180ADD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5E1B814" w14:textId="73DDDA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F5F862D" w14:textId="2117C8F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EAB1495" w14:textId="2884A9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44186B9" w14:textId="046A7F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0DA44F1" w14:textId="04A6C7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093B44F" w14:textId="0D4114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D78FD9D" w14:textId="14AE15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5A62B60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2DAFCB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61C9453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1730A53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55FD84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</w:tr>
      <w:tr w:rsidRPr="005135B6" w:rsidR="00A74C5A" w:rsidTr="00117A6D" w14:paraId="0F25B6B5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0DDBCDB6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</w:rPr>
              <w:t>Tessema</w:t>
            </w:r>
            <w:proofErr w:type="spellEnd"/>
            <w:r w:rsidRPr="00C611E3">
              <w:rPr>
                <w:rFonts w:eastAsia="Times New Roman" w:cstheme="minorHAnsi"/>
                <w:color w:val="000000"/>
              </w:rPr>
              <w:t xml:space="preserve"> 2021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446F6E19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1DF8AA7" w14:textId="10D6BA2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7D6ECC6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B466C69" w14:textId="18AFF72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7B9A1BB" w14:textId="31A897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77E5582" w14:textId="2BB908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4A31625" w14:textId="748CAF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F9572F0" w14:textId="543979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36757CE" w14:textId="3C003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EA01B8E" w14:textId="702E0D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F4DE662" w14:textId="31D5BE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A8C2899" w14:textId="6FF48D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DFE5E1B" w14:textId="13E0F1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26D1AA2" w14:textId="378F0A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EA39730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4EBDA37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71F384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3BF2D39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6836C257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7CA6D42" w14:textId="058B163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BCE34CC" w14:textId="43E051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0CC5C50" w14:textId="0FB343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AFE399B" w14:textId="6B2775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5F4F9A1" w14:textId="63C2F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21954F4" w14:textId="4A3053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0DCE8B6" w14:textId="3AF5BB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5D86050" w14:textId="001899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8F3C0DF" w14:textId="4AC222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A3ADC65" w14:textId="14AD46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4838B4C4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807208" w14:paraId="34DEF115" w14:textId="58785AB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7208">
              <w:rPr>
                <w:rFonts w:eastAsia="Times New Roman" w:cstheme="minorHAnsi"/>
                <w:color w:val="000000"/>
              </w:rPr>
              <w:t>v</w:t>
            </w:r>
            <w:r w:rsidRPr="00C611E3" w:rsidR="00C611E3">
              <w:rPr>
                <w:rFonts w:eastAsia="Times New Roman" w:cstheme="minorHAnsi"/>
                <w:color w:val="000000"/>
              </w:rPr>
              <w:t>an</w:t>
            </w:r>
            <w:r w:rsidRPr="00807208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C611E3" w:rsidR="00C611E3">
              <w:rPr>
                <w:rFonts w:eastAsia="Times New Roman" w:cstheme="minorHAnsi"/>
                <w:color w:val="000000"/>
              </w:rPr>
              <w:t>Beeck</w:t>
            </w:r>
            <w:proofErr w:type="spellEnd"/>
            <w:r w:rsidRPr="00C611E3" w:rsidR="00C611E3">
              <w:rPr>
                <w:rFonts w:eastAsia="Times New Roman" w:cstheme="minorHAnsi"/>
                <w:color w:val="000000"/>
              </w:rPr>
              <w:t xml:space="preserve"> 2016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67D3765D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670AF6B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C066959" w14:textId="5666D4F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D044E21" w14:textId="4204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93616D0" w14:textId="317353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B1606B2" w14:textId="3047C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70BD265" w14:textId="4CA8C6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B9376F0" w14:textId="01CA5A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3468D9D" w14:textId="4B0DC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4B36AE5" w14:textId="6BAF07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218A923" w14:textId="34AE9A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71D7B4E" w14:textId="29718D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1104623" w14:textId="04421A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85F8EA6" w14:textId="770C90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4F0394A" w14:textId="3822D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ED2B48F" w14:textId="2B7BC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465A259" w14:textId="46D56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A12065A" w14:textId="0334C7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08A7240" w14:textId="1AD54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A4DECFF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A89D41E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49B68CC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09105B84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3937EB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C7203CE" w14:textId="041525C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D08EC4D" w14:textId="3A564DE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A5E001D" w14:textId="1BF698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33756F1" w14:textId="5E4E68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D0F1F82" w14:textId="011ECC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Pr="005135B6" w:rsidR="00A74C5A" w:rsidTr="00117A6D" w14:paraId="55212DCE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427B9B65" w14:textId="777777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</w:rPr>
              <w:t>Wami</w:t>
            </w:r>
            <w:proofErr w:type="spellEnd"/>
            <w:r w:rsidRPr="00C611E3">
              <w:rPr>
                <w:rFonts w:eastAsia="Times New Roman" w:cstheme="minorHAnsi"/>
                <w:color w:val="000000"/>
              </w:rPr>
              <w:t xml:space="preserve"> 2022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1B054384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3FBDFEB" w14:textId="1594C6D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0CA005A" w14:textId="079BF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07C6F90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0D0AC40" w14:textId="067660D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06CCAEC" w14:textId="066DEA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8B19800" w14:textId="41B860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0211C41" w14:textId="59508A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145C4CC" w14:textId="01DAF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C9BC87D" w14:textId="486501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F6718FC" w14:textId="6606E2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1365084" w14:textId="312B0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BBBB10B" w14:textId="5ACAFD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A83CBB6" w14:textId="386B44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D2AE15B" w14:textId="064031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1142A8A" w14:textId="67C57E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DB0B8BD" w14:textId="1E9D07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FAC04E0" w14:textId="093E8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543D386" w14:textId="3F80E6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616A6D3" w14:textId="4F2426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E0AE31D" w14:textId="38DF8A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2B7B00B" w14:textId="72D077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BE96E0A" w14:textId="427EF2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52F3984" w14:textId="1B1FD9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5FBE6C85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75615E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C93858E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3277605E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8B8D07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</w:tr>
      <w:tr w:rsidRPr="005135B6" w:rsidR="00A74C5A" w:rsidTr="00117A6D" w14:paraId="65FE68C6" w14:textId="77777777">
        <w:trPr>
          <w:trHeight w:val="290"/>
        </w:trPr>
        <w:tc>
          <w:tcPr>
            <w:tcW w:w="727" w:type="pct"/>
            <w:shd w:val="clear" w:color="auto" w:fill="D1DBDD"/>
            <w:noWrap/>
            <w:hideMark/>
          </w:tcPr>
          <w:p w:rsidRPr="00C611E3" w:rsidR="00C611E3" w:rsidP="00C611E3" w:rsidRDefault="00C611E3" w14:paraId="74E71EDC" w14:textId="7777777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Zomer</w:t>
            </w:r>
            <w:proofErr w:type="spellEnd"/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013</w:t>
            </w:r>
          </w:p>
        </w:tc>
        <w:tc>
          <w:tcPr>
            <w:tcW w:w="151" w:type="pct"/>
            <w:shd w:val="clear" w:color="auto" w:fill="D1DBDD"/>
            <w:noWrap/>
            <w:vAlign w:val="center"/>
            <w:hideMark/>
          </w:tcPr>
          <w:p w:rsidRPr="00C611E3" w:rsidR="00C611E3" w:rsidP="00A74C5A" w:rsidRDefault="00C611E3" w14:paraId="6197D4C2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8C9F39D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6939F69" w14:textId="2FE672C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1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8573CA9" w14:textId="36CD7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5BEFE1C" w14:textId="0337FC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B271C11" w14:textId="15D581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66C6BE0" w14:textId="3AC709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87356F4" w14:textId="00B729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BDB9BBE" w14:textId="0DB7A2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2F29E57" w14:textId="58E684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0B15309" w14:textId="1E65E2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0DCB5B9C" w14:textId="45A382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4D863342" w14:textId="2CC366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30693EAC" w14:textId="5F35BB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0962234" w14:textId="2B5999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AAAF6F0" w14:textId="2757A8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BD02B0D" w14:textId="68F56C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C109811" w14:textId="2A5C5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23A6B83E" w14:textId="343110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4DF6E3EF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11E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393379F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11C9828A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7AA1AF50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Pr="00C611E3" w:rsidR="00C611E3" w:rsidP="00A74C5A" w:rsidRDefault="00C611E3" w14:paraId="27CF7F55" w14:textId="7777777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611E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E54AFAD" w14:textId="59644D9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71E46AD8" w14:textId="780151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62E3C8FE" w14:textId="659BC0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6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57A2A119" w14:textId="23375B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" w:type="pct"/>
            <w:shd w:val="clear" w:color="auto" w:fill="F0F3F4"/>
            <w:noWrap/>
            <w:vAlign w:val="center"/>
            <w:hideMark/>
          </w:tcPr>
          <w:p w:rsidRPr="00C611E3" w:rsidR="00C611E3" w:rsidP="00A74C5A" w:rsidRDefault="00C611E3" w14:paraId="150B1A58" w14:textId="1DC611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:rsidRPr="00FE2E5F" w:rsidR="00FE2E5F" w:rsidP="00FE2E5F" w:rsidRDefault="00FE2E5F" w14:paraId="3D7F1B15" w14:textId="7FFCBDF9">
      <w:pPr>
        <w:spacing w:after="0" w:line="240" w:lineRule="auto"/>
        <w:rPr>
          <w:sz w:val="20"/>
          <w:szCs w:val="20"/>
        </w:rPr>
      </w:pPr>
      <w:r w:rsidRPr="00C611E3">
        <w:rPr>
          <w:sz w:val="20"/>
          <w:szCs w:val="20"/>
          <w:vertAlign w:val="superscript"/>
          <w:lang w:val="es-MX"/>
        </w:rPr>
        <w:t>1</w:t>
      </w:r>
      <w:r w:rsidRPr="00C611E3">
        <w:rPr>
          <w:sz w:val="20"/>
          <w:szCs w:val="20"/>
          <w:lang w:val="es-MX"/>
        </w:rPr>
        <w:t xml:space="preserve">Hong, Q.N., </w:t>
      </w:r>
      <w:proofErr w:type="spellStart"/>
      <w:r w:rsidRPr="00C611E3">
        <w:rPr>
          <w:sz w:val="20"/>
          <w:szCs w:val="20"/>
          <w:lang w:val="es-MX"/>
        </w:rPr>
        <w:t>Pluye</w:t>
      </w:r>
      <w:proofErr w:type="spellEnd"/>
      <w:r w:rsidRPr="00C611E3">
        <w:rPr>
          <w:sz w:val="20"/>
          <w:szCs w:val="20"/>
          <w:lang w:val="es-MX"/>
        </w:rPr>
        <w:t xml:space="preserve">, P., et al. </w:t>
      </w:r>
      <w:r w:rsidRPr="00FE2E5F">
        <w:rPr>
          <w:sz w:val="20"/>
          <w:szCs w:val="20"/>
        </w:rPr>
        <w:t>Mixed Methods Appraisal Tool (MMAT) Version 2018 User Guide. McGill Department of Family Medicine. 2018.</w:t>
      </w:r>
    </w:p>
    <w:p w:rsidRPr="00FE2E5F" w:rsidR="00FE2E5F" w:rsidP="00FE2E5F" w:rsidRDefault="00FE2E5F" w14:paraId="07242B05" w14:textId="77777777">
      <w:pPr>
        <w:spacing w:after="0" w:line="240" w:lineRule="auto"/>
        <w:rPr>
          <w:sz w:val="20"/>
          <w:szCs w:val="20"/>
        </w:rPr>
      </w:pPr>
    </w:p>
    <w:p w:rsidRPr="00FE2E5F" w:rsidR="00FE2E5F" w:rsidP="00FE2E5F" w:rsidRDefault="00FE2E5F" w14:paraId="503EB956" w14:textId="7068FFA4">
      <w:pPr>
        <w:spacing w:after="0" w:line="240" w:lineRule="auto"/>
        <w:rPr>
          <w:b/>
          <w:bCs/>
          <w:sz w:val="20"/>
          <w:szCs w:val="20"/>
        </w:rPr>
      </w:pPr>
      <w:r w:rsidRPr="00FE2E5F">
        <w:rPr>
          <w:b/>
          <w:bCs/>
          <w:sz w:val="20"/>
          <w:szCs w:val="20"/>
        </w:rPr>
        <w:t>Criteria from the MMAT:</w:t>
      </w:r>
    </w:p>
    <w:p w:rsidRPr="00FE2E5F" w:rsidR="00FE2E5F" w:rsidP="00FE2E5F" w:rsidRDefault="00FE2E5F" w14:paraId="115907BD" w14:textId="36268D05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1.1 Is the qualitative approach appropriate to answer the research question?</w:t>
      </w:r>
    </w:p>
    <w:p w:rsidRPr="00FE2E5F" w:rsidR="00FE2E5F" w:rsidP="00FE2E5F" w:rsidRDefault="00FE2E5F" w14:paraId="1F8A9BEE" w14:textId="7FE0E145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1.2 Are the qualitative data collection methods adequate to address the research question?</w:t>
      </w:r>
    </w:p>
    <w:p w:rsidRPr="00FE2E5F" w:rsidR="00FE2E5F" w:rsidP="00FE2E5F" w:rsidRDefault="00FE2E5F" w14:paraId="238CAAC4" w14:textId="7F8D23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1.3 Are the findings adequately derived from the data?</w:t>
      </w:r>
    </w:p>
    <w:p w:rsidRPr="00FE2E5F" w:rsidR="00FE2E5F" w:rsidP="00FE2E5F" w:rsidRDefault="00FE2E5F" w14:paraId="667FE89C" w14:textId="6C588F9C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1.4 Is the interpretation of results sufficiently substantiated by data?</w:t>
      </w:r>
    </w:p>
    <w:p w:rsidRPr="00FE2E5F" w:rsidR="00FE2E5F" w:rsidP="00FE2E5F" w:rsidRDefault="00FE2E5F" w14:paraId="540B867B" w14:textId="212BDF66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 xml:space="preserve">1.5 Is </w:t>
      </w:r>
      <w:proofErr w:type="gramStart"/>
      <w:r w:rsidRPr="00FE2E5F">
        <w:rPr>
          <w:sz w:val="20"/>
          <w:szCs w:val="20"/>
        </w:rPr>
        <w:t>there</w:t>
      </w:r>
      <w:proofErr w:type="gramEnd"/>
      <w:r w:rsidRPr="00FE2E5F">
        <w:rPr>
          <w:sz w:val="20"/>
          <w:szCs w:val="20"/>
        </w:rPr>
        <w:t xml:space="preserve"> coherence between qualitative data sources, collection, analysis and interpretation?</w:t>
      </w:r>
    </w:p>
    <w:p w:rsidRPr="00FE2E5F" w:rsidR="00FE2E5F" w:rsidP="00FE2E5F" w:rsidRDefault="00FE2E5F" w14:paraId="59330668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2.1 Is randomization appropriately performed?</w:t>
      </w:r>
    </w:p>
    <w:p w:rsidRPr="00FE2E5F" w:rsidR="00FE2E5F" w:rsidP="00FE2E5F" w:rsidRDefault="00FE2E5F" w14:paraId="1589A8F0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2.2 Are the groups comparable at baseline?</w:t>
      </w:r>
    </w:p>
    <w:p w:rsidRPr="00FE2E5F" w:rsidR="00FE2E5F" w:rsidP="00FE2E5F" w:rsidRDefault="00FE2E5F" w14:paraId="5D22BAE7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 xml:space="preserve">2.3 Are </w:t>
      </w:r>
      <w:proofErr w:type="gramStart"/>
      <w:r w:rsidRPr="00FE2E5F">
        <w:rPr>
          <w:sz w:val="20"/>
          <w:szCs w:val="20"/>
        </w:rPr>
        <w:t>there</w:t>
      </w:r>
      <w:proofErr w:type="gramEnd"/>
      <w:r w:rsidRPr="00FE2E5F">
        <w:rPr>
          <w:sz w:val="20"/>
          <w:szCs w:val="20"/>
        </w:rPr>
        <w:t xml:space="preserve"> complete outcome data?</w:t>
      </w:r>
    </w:p>
    <w:p w:rsidRPr="00FE2E5F" w:rsidR="00FE2E5F" w:rsidP="00FE2E5F" w:rsidRDefault="00FE2E5F" w14:paraId="18692735" w14:textId="11931CC9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2.4 Are outcome assessors blinded to the intervention provided?</w:t>
      </w:r>
    </w:p>
    <w:p w:rsidRPr="00FE2E5F" w:rsidR="00FE2E5F" w:rsidP="00FE2E5F" w:rsidRDefault="00FE2E5F" w14:paraId="53C406D0" w14:textId="66A69464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2.5 Did the participants adhere to the assigned intervention?</w:t>
      </w:r>
    </w:p>
    <w:p w:rsidRPr="00FE2E5F" w:rsidR="00FE2E5F" w:rsidP="00FE2E5F" w:rsidRDefault="00FE2E5F" w14:paraId="1511D654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3.1 Are the participants representative of the target population?</w:t>
      </w:r>
    </w:p>
    <w:p w:rsidRPr="00FE2E5F" w:rsidR="00FE2E5F" w:rsidP="00FE2E5F" w:rsidRDefault="00FE2E5F" w14:paraId="6857FF39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3.2 Are measurements appropriate regarding both the outcome and intervention (or exposure)?</w:t>
      </w:r>
    </w:p>
    <w:p w:rsidRPr="00FE2E5F" w:rsidR="00FE2E5F" w:rsidP="00FE2E5F" w:rsidRDefault="00FE2E5F" w14:paraId="12E71C14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 xml:space="preserve">3.3 Are </w:t>
      </w:r>
      <w:proofErr w:type="gramStart"/>
      <w:r w:rsidRPr="00FE2E5F">
        <w:rPr>
          <w:sz w:val="20"/>
          <w:szCs w:val="20"/>
        </w:rPr>
        <w:t>there</w:t>
      </w:r>
      <w:proofErr w:type="gramEnd"/>
      <w:r w:rsidRPr="00FE2E5F">
        <w:rPr>
          <w:sz w:val="20"/>
          <w:szCs w:val="20"/>
        </w:rPr>
        <w:t xml:space="preserve"> complete outcome data?</w:t>
      </w:r>
    </w:p>
    <w:p w:rsidRPr="00FE2E5F" w:rsidR="00FE2E5F" w:rsidP="00FE2E5F" w:rsidRDefault="00FE2E5F" w14:paraId="472CF419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lastRenderedPageBreak/>
        <w:t>3.4 Are the confounders accounted for in the design and analysis?</w:t>
      </w:r>
    </w:p>
    <w:p w:rsidRPr="00FE2E5F" w:rsidR="00FE2E5F" w:rsidP="00FE2E5F" w:rsidRDefault="00FE2E5F" w14:paraId="229D2BD7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3.5 During the study period, is the intervention administered (or exposure occurred) as intended?</w:t>
      </w:r>
    </w:p>
    <w:p w:rsidRPr="00FE2E5F" w:rsidR="00FE2E5F" w:rsidP="00FE2E5F" w:rsidRDefault="00FE2E5F" w14:paraId="02A798E6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4.1 Is the sampling strategy relevant to address the research question?</w:t>
      </w:r>
    </w:p>
    <w:p w:rsidRPr="00FE2E5F" w:rsidR="00FE2E5F" w:rsidP="00FE2E5F" w:rsidRDefault="00FE2E5F" w14:paraId="72A14F19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4.2 Is the sample representative of the target population?</w:t>
      </w:r>
    </w:p>
    <w:p w:rsidRPr="00FE2E5F" w:rsidR="00FE2E5F" w:rsidP="00FE2E5F" w:rsidRDefault="00FE2E5F" w14:paraId="31645DFB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4.3 Are the measurements appropriate?</w:t>
      </w:r>
    </w:p>
    <w:p w:rsidRPr="00FE2E5F" w:rsidR="00FE2E5F" w:rsidP="00FE2E5F" w:rsidRDefault="00FE2E5F" w14:paraId="72764650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4.4 Is the risk of nonresponse bias low?</w:t>
      </w:r>
    </w:p>
    <w:p w:rsidRPr="00FE2E5F" w:rsidR="00FE2E5F" w:rsidP="00FE2E5F" w:rsidRDefault="00FE2E5F" w14:paraId="3E746CFD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4.5 Is the statistical analysis appropriate to answer the research question?</w:t>
      </w:r>
    </w:p>
    <w:p w:rsidRPr="00FE2E5F" w:rsidR="00FE2E5F" w:rsidP="00FE2E5F" w:rsidRDefault="00FE2E5F" w14:paraId="1385FE8E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5.1 Is there an adequate rationale for using a mixed methods design to address the research question?</w:t>
      </w:r>
    </w:p>
    <w:p w:rsidRPr="00FE2E5F" w:rsidR="00FE2E5F" w:rsidP="00FE2E5F" w:rsidRDefault="00FE2E5F" w14:paraId="16833C7E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5.2 Are the different components of the study effectively integrated to answer the research question?</w:t>
      </w:r>
    </w:p>
    <w:p w:rsidRPr="00FE2E5F" w:rsidR="00FE2E5F" w:rsidP="00FE2E5F" w:rsidRDefault="00FE2E5F" w14:paraId="43B47C60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5.3 Are the outputs of the integration of qualitative and quantitative components adequately interpreted?</w:t>
      </w:r>
    </w:p>
    <w:p w:rsidRPr="00FE2E5F" w:rsidR="00FE2E5F" w:rsidP="00FE2E5F" w:rsidRDefault="00FE2E5F" w14:paraId="7E14371A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5.4 Are divergences and inconsistencies between quantitative and qualitative results adequately addressed?</w:t>
      </w:r>
    </w:p>
    <w:p w:rsidRPr="00FE2E5F" w:rsidR="00FE2E5F" w:rsidP="00FE2E5F" w:rsidRDefault="00FE2E5F" w14:paraId="7CCE3C02" w14:textId="6892E48B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5.5 Do the different components of the study adhere to the quality criteria of each tradition of the methods involved?</w:t>
      </w:r>
    </w:p>
    <w:p w:rsidR="00FE2E5F" w:rsidRDefault="00FE2E5F" w14:paraId="7AE46651" w14:textId="77777777"/>
    <w:sectPr w:rsidR="00FE2E5F" w:rsidSect="00FE2E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E5F"/>
    <w:rsid w:val="000545F4"/>
    <w:rsid w:val="00117A6D"/>
    <w:rsid w:val="00472F68"/>
    <w:rsid w:val="00487DA4"/>
    <w:rsid w:val="005135B6"/>
    <w:rsid w:val="00596CB6"/>
    <w:rsid w:val="005F7D48"/>
    <w:rsid w:val="006903B7"/>
    <w:rsid w:val="007768D4"/>
    <w:rsid w:val="00807208"/>
    <w:rsid w:val="00870BFD"/>
    <w:rsid w:val="008C51CC"/>
    <w:rsid w:val="00923066"/>
    <w:rsid w:val="009B1858"/>
    <w:rsid w:val="00A74C5A"/>
    <w:rsid w:val="00C611E3"/>
    <w:rsid w:val="00D01DC0"/>
    <w:rsid w:val="00F547EA"/>
    <w:rsid w:val="00FE2E5F"/>
    <w:rsid w:val="0572ED5C"/>
    <w:rsid w:val="0DAB25FA"/>
    <w:rsid w:val="0F6C3928"/>
    <w:rsid w:val="1EA34C58"/>
    <w:rsid w:val="22D8A56B"/>
    <w:rsid w:val="2842C6A0"/>
    <w:rsid w:val="2FB67635"/>
    <w:rsid w:val="320FB5FC"/>
    <w:rsid w:val="3D96F4CB"/>
    <w:rsid w:val="46B1D6BA"/>
    <w:rsid w:val="5E2202E0"/>
    <w:rsid w:val="680F7980"/>
    <w:rsid w:val="7CA1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BC2AF"/>
  <w15:chartTrackingRefBased/>
  <w15:docId w15:val="{39D96E0F-B3F6-4BC9-9439-2D7C79256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E5F"/>
    <w:pPr>
      <w:spacing w:after="0" w:line="240" w:lineRule="auto"/>
    </w:pPr>
    <w:rPr>
      <w:sz w:val="24"/>
      <w:szCs w:val="24"/>
    </w:r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611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11E3"/>
    <w:rPr>
      <w:color w:val="954F72"/>
      <w:u w:val="single"/>
    </w:rPr>
  </w:style>
  <w:style w:type="paragraph" w:styleId="msonormal0" w:customStyle="1">
    <w:name w:val="msonormal"/>
    <w:basedOn w:val="Normal"/>
    <w:rsid w:val="00C611E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65" w:customStyle="1">
    <w:name w:val="xl65"/>
    <w:basedOn w:val="Normal"/>
    <w:rsid w:val="00C611E3"/>
    <w:pPr>
      <w:pBdr>
        <w:top w:val="single" w:color="A9D08E" w:sz="4" w:space="0"/>
        <w:bottom w:val="single" w:color="A9D08E" w:sz="4" w:space="0"/>
      </w:pBdr>
      <w:shd w:val="clear" w:color="E2EFDA" w:fill="E2EFD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6" w:customStyle="1">
    <w:name w:val="xl66"/>
    <w:basedOn w:val="Normal"/>
    <w:rsid w:val="00C611E3"/>
    <w:pPr>
      <w:pBdr>
        <w:top w:val="single" w:color="A9D08E" w:sz="4" w:space="0"/>
        <w:bottom w:val="single" w:color="A9D08E" w:sz="4" w:space="0"/>
        <w:right w:val="single" w:color="A9D08E" w:sz="4" w:space="0"/>
      </w:pBdr>
      <w:shd w:val="clear" w:color="E2EFDA" w:fill="E2EFD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7" w:customStyle="1">
    <w:name w:val="xl67"/>
    <w:basedOn w:val="Normal"/>
    <w:rsid w:val="00C611E3"/>
    <w:pPr>
      <w:pBdr>
        <w:top w:val="single" w:color="A9D08E" w:sz="4" w:space="0"/>
        <w:bottom w:val="single" w:color="A9D08E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8" w:customStyle="1">
    <w:name w:val="xl68"/>
    <w:basedOn w:val="Normal"/>
    <w:rsid w:val="00C611E3"/>
    <w:pPr>
      <w:pBdr>
        <w:top w:val="single" w:color="A9D08E" w:sz="4" w:space="0"/>
        <w:bottom w:val="single" w:color="A9D08E" w:sz="4" w:space="0"/>
        <w:right w:val="single" w:color="A9D08E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89ed89e-e4a3-4713-92e0-0e47c04db1f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C3BF59F800F41950F522764642C0D" ma:contentTypeVersion="18" ma:contentTypeDescription="Create a new document." ma:contentTypeScope="" ma:versionID="099397e7b315ebbba7e34f10f78f14a0">
  <xsd:schema xmlns:xsd="http://www.w3.org/2001/XMLSchema" xmlns:xs="http://www.w3.org/2001/XMLSchema" xmlns:p="http://schemas.microsoft.com/office/2006/metadata/properties" xmlns:ns3="089ed89e-e4a3-4713-92e0-0e47c04db1f2" xmlns:ns4="b19ac810-0cb5-4bde-b0df-6b756c66ed9e" targetNamespace="http://schemas.microsoft.com/office/2006/metadata/properties" ma:root="true" ma:fieldsID="fd7f8f8475f6c3f01d95d029b396a9f7" ns3:_="" ns4:_="">
    <xsd:import namespace="089ed89e-e4a3-4713-92e0-0e47c04db1f2"/>
    <xsd:import namespace="b19ac810-0cb5-4bde-b0df-6b756c66ed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ed89e-e4a3-4713-92e0-0e47c04db1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ac810-0cb5-4bde-b0df-6b756c66ed9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38457F-F9E7-4C15-B4FB-0C0523A69FE2}">
  <ds:schemaRefs>
    <ds:schemaRef ds:uri="b19ac810-0cb5-4bde-b0df-6b756c66ed9e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089ed89e-e4a3-4713-92e0-0e47c04db1f2"/>
  </ds:schemaRefs>
</ds:datastoreItem>
</file>

<file path=customXml/itemProps2.xml><?xml version="1.0" encoding="utf-8"?>
<ds:datastoreItem xmlns:ds="http://schemas.openxmlformats.org/officeDocument/2006/customXml" ds:itemID="{22FE7C56-85E8-40BE-8F1C-75B79D4074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5F2D28-480C-4669-BA7A-B009EF8613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ed89e-e4a3-4713-92e0-0e47c04db1f2"/>
    <ds:schemaRef ds:uri="b19ac810-0cb5-4bde-b0df-6b756c66ed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Emory University RSP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nyder, Jedidiah S.</dc:creator>
  <keywords/>
  <dc:description/>
  <lastModifiedBy>O'Brien, Lilly</lastModifiedBy>
  <revision>18</revision>
  <dcterms:created xsi:type="dcterms:W3CDTF">2024-03-05T15:30:00.0000000Z</dcterms:created>
  <dcterms:modified xsi:type="dcterms:W3CDTF">2025-04-25T19:55:52.687547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C3BF59F800F41950F522764642C0D</vt:lpwstr>
  </property>
</Properties>
</file>